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1E7" w:rsidRPr="001549D3" w:rsidRDefault="00C171E7" w:rsidP="00C171E7">
      <w:pPr>
        <w:pStyle w:val="SupplementaryMaterial"/>
        <w:rPr>
          <w:b w:val="0"/>
        </w:rPr>
      </w:pPr>
      <w:r w:rsidRPr="001549D3">
        <w:t>Supplementary Material</w:t>
      </w:r>
    </w:p>
    <w:p w:rsidR="00C171E7" w:rsidRPr="001549D3" w:rsidRDefault="00C171E7" w:rsidP="00C171E7">
      <w:pPr>
        <w:pStyle w:val="ab"/>
      </w:pPr>
      <w:r w:rsidRPr="00FA5D2A">
        <w:t>Men who compliment a woman’s appearance using metaphorical language: associations with creativity, 2D4D ratio and attractiveness</w:t>
      </w:r>
    </w:p>
    <w:p w:rsidR="00C171E7" w:rsidRDefault="00C171E7" w:rsidP="00C171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  <w:bookmarkStart w:id="0" w:name="_GoBack"/>
      <w:bookmarkEnd w:id="0"/>
    </w:p>
    <w:p w:rsidR="00C171E7" w:rsidRPr="00FA5D2A" w:rsidRDefault="00C171E7" w:rsidP="00C171E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171E7" w:rsidRPr="00FA5D2A" w:rsidRDefault="00C171E7" w:rsidP="00C171E7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7" w:history="1">
        <w:r w:rsidRPr="00FA5D2A">
          <w:rPr>
            <w:rStyle w:val="ac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43248D" w:rsidRPr="00C171E7" w:rsidRDefault="0043248D" w:rsidP="0043248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43248D" w:rsidRPr="0039741F" w:rsidRDefault="0043248D" w:rsidP="0043248D">
      <w:pPr>
        <w:tabs>
          <w:tab w:val="left" w:pos="284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text" w:horzAnchor="margin" w:tblpY="804"/>
        <w:tblW w:w="8271" w:type="dxa"/>
        <w:tblLayout w:type="fixed"/>
        <w:tblLook w:val="04A0" w:firstRow="1" w:lastRow="0" w:firstColumn="1" w:lastColumn="0" w:noHBand="0" w:noVBand="1"/>
      </w:tblPr>
      <w:tblGrid>
        <w:gridCol w:w="4654"/>
        <w:gridCol w:w="1559"/>
        <w:gridCol w:w="2058"/>
      </w:tblGrid>
      <w:tr w:rsidR="0043248D" w:rsidRPr="00501357" w:rsidTr="0043248D">
        <w:tc>
          <w:tcPr>
            <w:tcW w:w="8271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3248D" w:rsidRDefault="0043248D" w:rsidP="00432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50135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:rsidR="0043248D" w:rsidRPr="00860E8F" w:rsidRDefault="0043248D" w:rsidP="00432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E8F">
              <w:rPr>
                <w:rFonts w:ascii="Times New Roman" w:hAnsi="Times New Roman" w:cs="Times New Roman"/>
                <w:sz w:val="24"/>
                <w:szCs w:val="24"/>
              </w:rPr>
              <w:t>Relationship status (RS) homogeneity test between contexts. (N=63)</w:t>
            </w:r>
          </w:p>
        </w:tc>
      </w:tr>
      <w:tr w:rsidR="0043248D" w:rsidRPr="00501357" w:rsidTr="0043248D">
        <w:tc>
          <w:tcPr>
            <w:tcW w:w="46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43248D" w:rsidRPr="00501357" w:rsidRDefault="0043248D" w:rsidP="00432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77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0.16</w:t>
            </w:r>
            <w:r w:rsidRPr="001A0A2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61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3248D" w:rsidRPr="00501357" w:rsidRDefault="0043248D" w:rsidP="00432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xts</w:t>
            </w:r>
          </w:p>
        </w:tc>
      </w:tr>
      <w:tr w:rsidR="0043248D" w:rsidRPr="00501357" w:rsidTr="0043248D">
        <w:tc>
          <w:tcPr>
            <w:tcW w:w="46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3248D" w:rsidRPr="00501357" w:rsidRDefault="0043248D" w:rsidP="00432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3248D" w:rsidRPr="00501357" w:rsidRDefault="0043248D" w:rsidP="00432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ing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3248D" w:rsidRPr="00501357" w:rsidRDefault="0043248D" w:rsidP="00432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rking</w:t>
            </w:r>
          </w:p>
          <w:p w:rsidR="0043248D" w:rsidRPr="00501357" w:rsidRDefault="0043248D" w:rsidP="00432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248D" w:rsidRPr="00BB0016" w:rsidTr="0043248D">
        <w:tc>
          <w:tcPr>
            <w:tcW w:w="8271" w:type="dxa"/>
            <w:gridSpan w:val="3"/>
            <w:shd w:val="clear" w:color="auto" w:fill="auto"/>
          </w:tcPr>
          <w:tbl>
            <w:tblPr>
              <w:tblW w:w="797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68"/>
              <w:gridCol w:w="1989"/>
              <w:gridCol w:w="1559"/>
              <w:gridCol w:w="2058"/>
            </w:tblGrid>
            <w:tr w:rsidR="0043248D" w:rsidRPr="00BB0016" w:rsidTr="003A2C71">
              <w:trPr>
                <w:jc w:val="center"/>
              </w:trPr>
              <w:tc>
                <w:tcPr>
                  <w:tcW w:w="2368" w:type="dxa"/>
                  <w:shd w:val="clear" w:color="auto" w:fill="auto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ing a girlfriend</w:t>
                  </w:r>
                </w:p>
              </w:tc>
              <w:tc>
                <w:tcPr>
                  <w:tcW w:w="1989" w:type="dxa"/>
                  <w:shd w:val="clear" w:color="auto" w:fill="auto"/>
                  <w:vAlign w:val="center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B001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unt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058" w:type="dxa"/>
                  <w:shd w:val="clear" w:color="auto" w:fill="auto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</w:tr>
          </w:tbl>
          <w:p w:rsidR="0043248D" w:rsidRPr="00BB0016" w:rsidRDefault="0043248D" w:rsidP="0043248D"/>
        </w:tc>
      </w:tr>
      <w:tr w:rsidR="0043248D" w:rsidRPr="00501357" w:rsidTr="0043248D">
        <w:tc>
          <w:tcPr>
            <w:tcW w:w="8271" w:type="dxa"/>
            <w:gridSpan w:val="3"/>
            <w:shd w:val="clear" w:color="auto" w:fill="auto"/>
          </w:tcPr>
          <w:tbl>
            <w:tblPr>
              <w:tblW w:w="797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7974"/>
            </w:tblGrid>
            <w:tr w:rsidR="0043248D" w:rsidRPr="00422D25" w:rsidTr="003A2C71">
              <w:trPr>
                <w:jc w:val="center"/>
              </w:trPr>
              <w:tc>
                <w:tcPr>
                  <w:tcW w:w="7974" w:type="dxa"/>
                  <w:shd w:val="clear" w:color="auto" w:fill="auto"/>
                </w:tcPr>
                <w:tbl>
                  <w:tblPr>
                    <w:tblW w:w="7974" w:type="dxa"/>
                    <w:jc w:val="center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368"/>
                    <w:gridCol w:w="1989"/>
                    <w:gridCol w:w="1559"/>
                    <w:gridCol w:w="2058"/>
                  </w:tblGrid>
                  <w:tr w:rsidR="0043248D" w:rsidRPr="00422D25" w:rsidTr="003A2C71">
                    <w:trPr>
                      <w:jc w:val="center"/>
                    </w:trPr>
                    <w:tc>
                      <w:tcPr>
                        <w:tcW w:w="236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989" w:type="dxa"/>
                        <w:shd w:val="clear" w:color="auto" w:fill="auto"/>
                        <w:vAlign w:val="center"/>
                      </w:tcPr>
                      <w:p w:rsidR="0043248D" w:rsidRPr="00501357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%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thin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Context</w:t>
                        </w:r>
                      </w:p>
                    </w:tc>
                    <w:tc>
                      <w:tcPr>
                        <w:tcW w:w="1559" w:type="dxa"/>
                        <w:shd w:val="clear" w:color="auto" w:fill="auto"/>
                        <w:vAlign w:val="center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1.6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205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8.8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</w:tr>
                  <w:tr w:rsidR="0043248D" w:rsidRPr="00422D25" w:rsidTr="003A2C71">
                    <w:trPr>
                      <w:jc w:val="center"/>
                    </w:trPr>
                    <w:tc>
                      <w:tcPr>
                        <w:tcW w:w="236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989" w:type="dxa"/>
                        <w:shd w:val="clear" w:color="auto" w:fill="auto"/>
                        <w:vAlign w:val="center"/>
                      </w:tcPr>
                      <w:p w:rsidR="0043248D" w:rsidRPr="00501357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%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thin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R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</w:p>
                    </w:tc>
                    <w:tc>
                      <w:tcPr>
                        <w:tcW w:w="1559" w:type="dxa"/>
                        <w:shd w:val="clear" w:color="auto" w:fill="auto"/>
                        <w:vAlign w:val="center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2.1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205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0.0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</w:tr>
                </w:tbl>
                <w:p w:rsidR="0043248D" w:rsidRPr="00422D25" w:rsidRDefault="0043248D" w:rsidP="0043248D">
                  <w:pPr>
                    <w:framePr w:hSpace="180" w:wrap="around" w:vAnchor="text" w:hAnchor="margin" w:y="804"/>
                  </w:pPr>
                </w:p>
              </w:tc>
            </w:tr>
          </w:tbl>
          <w:p w:rsidR="0043248D" w:rsidRDefault="0043248D" w:rsidP="0043248D"/>
        </w:tc>
      </w:tr>
      <w:tr w:rsidR="0043248D" w:rsidRPr="00BB0016" w:rsidTr="0043248D">
        <w:tc>
          <w:tcPr>
            <w:tcW w:w="8271" w:type="dxa"/>
            <w:gridSpan w:val="3"/>
            <w:shd w:val="clear" w:color="auto" w:fill="auto"/>
          </w:tcPr>
          <w:tbl>
            <w:tblPr>
              <w:tblW w:w="797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68"/>
              <w:gridCol w:w="1989"/>
              <w:gridCol w:w="1559"/>
              <w:gridCol w:w="2058"/>
            </w:tblGrid>
            <w:tr w:rsidR="0043248D" w:rsidRPr="00BB0016" w:rsidTr="003A2C71">
              <w:trPr>
                <w:jc w:val="center"/>
              </w:trPr>
              <w:tc>
                <w:tcPr>
                  <w:tcW w:w="2368" w:type="dxa"/>
                  <w:shd w:val="clear" w:color="auto" w:fill="auto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ing no girlfriend</w:t>
                  </w:r>
                </w:p>
              </w:tc>
              <w:tc>
                <w:tcPr>
                  <w:tcW w:w="1989" w:type="dxa"/>
                  <w:shd w:val="clear" w:color="auto" w:fill="auto"/>
                  <w:vAlign w:val="center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B001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unt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2058" w:type="dxa"/>
                  <w:shd w:val="clear" w:color="auto" w:fill="auto"/>
                </w:tcPr>
                <w:p w:rsidR="0043248D" w:rsidRPr="00BB0016" w:rsidRDefault="0043248D" w:rsidP="0043248D">
                  <w:pPr>
                    <w:framePr w:hSpace="180" w:wrap="around" w:vAnchor="text" w:hAnchor="margin" w:y="804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0</w:t>
                  </w:r>
                </w:p>
              </w:tc>
            </w:tr>
          </w:tbl>
          <w:p w:rsidR="0043248D" w:rsidRPr="00BB0016" w:rsidRDefault="0043248D" w:rsidP="0043248D"/>
        </w:tc>
      </w:tr>
      <w:tr w:rsidR="0043248D" w:rsidRPr="00501357" w:rsidTr="0043248D">
        <w:tc>
          <w:tcPr>
            <w:tcW w:w="827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tbl>
            <w:tblPr>
              <w:tblW w:w="797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7974"/>
            </w:tblGrid>
            <w:tr w:rsidR="0043248D" w:rsidRPr="00422D25" w:rsidTr="003A2C71">
              <w:trPr>
                <w:jc w:val="center"/>
              </w:trPr>
              <w:tc>
                <w:tcPr>
                  <w:tcW w:w="7974" w:type="dxa"/>
                  <w:shd w:val="clear" w:color="auto" w:fill="auto"/>
                </w:tcPr>
                <w:tbl>
                  <w:tblPr>
                    <w:tblW w:w="7974" w:type="dxa"/>
                    <w:jc w:val="center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368"/>
                    <w:gridCol w:w="1989"/>
                    <w:gridCol w:w="1559"/>
                    <w:gridCol w:w="2058"/>
                  </w:tblGrid>
                  <w:tr w:rsidR="0043248D" w:rsidRPr="00422D25" w:rsidTr="003A2C71">
                    <w:trPr>
                      <w:jc w:val="center"/>
                    </w:trPr>
                    <w:tc>
                      <w:tcPr>
                        <w:tcW w:w="236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989" w:type="dxa"/>
                        <w:shd w:val="clear" w:color="auto" w:fill="auto"/>
                        <w:vAlign w:val="center"/>
                      </w:tcPr>
                      <w:p w:rsidR="0043248D" w:rsidRPr="00501357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%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thin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Context</w:t>
                        </w:r>
                      </w:p>
                    </w:tc>
                    <w:tc>
                      <w:tcPr>
                        <w:tcW w:w="1559" w:type="dxa"/>
                        <w:shd w:val="clear" w:color="auto" w:fill="auto"/>
                        <w:vAlign w:val="center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8.4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205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31.3%</w:t>
                        </w:r>
                      </w:p>
                    </w:tc>
                  </w:tr>
                  <w:tr w:rsidR="0043248D" w:rsidRPr="00422D25" w:rsidTr="003A2C71">
                    <w:trPr>
                      <w:jc w:val="center"/>
                    </w:trPr>
                    <w:tc>
                      <w:tcPr>
                        <w:tcW w:w="236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989" w:type="dxa"/>
                        <w:shd w:val="clear" w:color="auto" w:fill="auto"/>
                        <w:vAlign w:val="center"/>
                      </w:tcPr>
                      <w:p w:rsidR="0043248D" w:rsidRPr="00501357" w:rsidRDefault="0043248D" w:rsidP="0043248D">
                        <w:pPr>
                          <w:framePr w:hSpace="180" w:wrap="around" w:vAnchor="text" w:hAnchor="margin" w:y="80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%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thin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R</w:t>
                        </w:r>
                        <w:r w:rsidRPr="005013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</w:p>
                    </w:tc>
                    <w:tc>
                      <w:tcPr>
                        <w:tcW w:w="1559" w:type="dxa"/>
                        <w:shd w:val="clear" w:color="auto" w:fill="auto"/>
                        <w:vAlign w:val="center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7.9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  <w:tc>
                      <w:tcPr>
                        <w:tcW w:w="2058" w:type="dxa"/>
                        <w:shd w:val="clear" w:color="auto" w:fill="auto"/>
                      </w:tcPr>
                      <w:p w:rsidR="0043248D" w:rsidRPr="00422D25" w:rsidRDefault="0043248D" w:rsidP="0043248D">
                        <w:pPr>
                          <w:framePr w:hSpace="180" w:wrap="around" w:vAnchor="text" w:hAnchor="margin" w:y="80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0.0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%</w:t>
                        </w:r>
                      </w:p>
                    </w:tc>
                  </w:tr>
                </w:tbl>
                <w:p w:rsidR="0043248D" w:rsidRPr="00422D25" w:rsidRDefault="0043248D" w:rsidP="0043248D">
                  <w:pPr>
                    <w:framePr w:hSpace="180" w:wrap="around" w:vAnchor="text" w:hAnchor="margin" w:y="804"/>
                  </w:pPr>
                </w:p>
              </w:tc>
            </w:tr>
          </w:tbl>
          <w:p w:rsidR="0043248D" w:rsidRDefault="0043248D" w:rsidP="0043248D"/>
        </w:tc>
      </w:tr>
      <w:tr w:rsidR="0043248D" w:rsidRPr="00501357" w:rsidTr="0043248D">
        <w:tc>
          <w:tcPr>
            <w:tcW w:w="8271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43248D" w:rsidRPr="000032BE" w:rsidRDefault="0043248D" w:rsidP="0043248D">
            <w:pPr>
              <w:pStyle w:val="aa"/>
              <w:ind w:left="36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248D" w:rsidRP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3B39A3" w:rsidRDefault="003B39A3" w:rsidP="0022707C">
      <w:pPr>
        <w:ind w:rightChars="40" w:right="84"/>
        <w:rPr>
          <w:rFonts w:ascii="Times New Roman" w:hAnsi="Times New Roman" w:cs="Times New Roman"/>
          <w:sz w:val="24"/>
        </w:rPr>
      </w:pPr>
    </w:p>
    <w:sectPr w:rsidR="003B3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86A" w:rsidRDefault="0022686A" w:rsidP="001F7774">
      <w:r>
        <w:separator/>
      </w:r>
    </w:p>
  </w:endnote>
  <w:endnote w:type="continuationSeparator" w:id="0">
    <w:p w:rsidR="0022686A" w:rsidRDefault="0022686A" w:rsidP="001F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86A" w:rsidRDefault="0022686A" w:rsidP="001F7774">
      <w:r>
        <w:separator/>
      </w:r>
    </w:p>
  </w:footnote>
  <w:footnote w:type="continuationSeparator" w:id="0">
    <w:p w:rsidR="0022686A" w:rsidRDefault="0022686A" w:rsidP="001F7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16BE2"/>
    <w:multiLevelType w:val="hybridMultilevel"/>
    <w:tmpl w:val="52E6AAE8"/>
    <w:lvl w:ilvl="0" w:tplc="F272B9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D76E7F"/>
    <w:multiLevelType w:val="hybridMultilevel"/>
    <w:tmpl w:val="D49C1576"/>
    <w:lvl w:ilvl="0" w:tplc="3BC682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9E1D1E"/>
    <w:multiLevelType w:val="hybridMultilevel"/>
    <w:tmpl w:val="12EC3E2A"/>
    <w:lvl w:ilvl="0" w:tplc="1EEA61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E06987"/>
    <w:multiLevelType w:val="hybridMultilevel"/>
    <w:tmpl w:val="5A806DC0"/>
    <w:lvl w:ilvl="0" w:tplc="016E39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C406FF2"/>
    <w:multiLevelType w:val="hybridMultilevel"/>
    <w:tmpl w:val="16F05180"/>
    <w:lvl w:ilvl="0" w:tplc="1222F34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144"/>
    <w:rsid w:val="00000A15"/>
    <w:rsid w:val="000032BE"/>
    <w:rsid w:val="000221C1"/>
    <w:rsid w:val="00023A74"/>
    <w:rsid w:val="00041AB5"/>
    <w:rsid w:val="00050249"/>
    <w:rsid w:val="000633CF"/>
    <w:rsid w:val="00072B52"/>
    <w:rsid w:val="00072BB4"/>
    <w:rsid w:val="0008650F"/>
    <w:rsid w:val="00087004"/>
    <w:rsid w:val="000A0490"/>
    <w:rsid w:val="000A7A2F"/>
    <w:rsid w:val="000B3E01"/>
    <w:rsid w:val="000C4550"/>
    <w:rsid w:val="000F2FA8"/>
    <w:rsid w:val="000F550A"/>
    <w:rsid w:val="00104D61"/>
    <w:rsid w:val="00114846"/>
    <w:rsid w:val="00155F97"/>
    <w:rsid w:val="00163D51"/>
    <w:rsid w:val="001823C6"/>
    <w:rsid w:val="0018543C"/>
    <w:rsid w:val="00185891"/>
    <w:rsid w:val="001A0A24"/>
    <w:rsid w:val="001A77C4"/>
    <w:rsid w:val="001B2F68"/>
    <w:rsid w:val="001D2C14"/>
    <w:rsid w:val="001D3B49"/>
    <w:rsid w:val="001D6AC6"/>
    <w:rsid w:val="001E2094"/>
    <w:rsid w:val="001F7774"/>
    <w:rsid w:val="0022686A"/>
    <w:rsid w:val="0022707C"/>
    <w:rsid w:val="0027754F"/>
    <w:rsid w:val="00284FBD"/>
    <w:rsid w:val="002906B3"/>
    <w:rsid w:val="002A3822"/>
    <w:rsid w:val="002C5A3D"/>
    <w:rsid w:val="002C798E"/>
    <w:rsid w:val="002D42AB"/>
    <w:rsid w:val="002E7B00"/>
    <w:rsid w:val="002F5AF4"/>
    <w:rsid w:val="002F5B82"/>
    <w:rsid w:val="003033B8"/>
    <w:rsid w:val="0031299A"/>
    <w:rsid w:val="0032415C"/>
    <w:rsid w:val="0033288D"/>
    <w:rsid w:val="00333270"/>
    <w:rsid w:val="003456F0"/>
    <w:rsid w:val="00363F3E"/>
    <w:rsid w:val="0039741F"/>
    <w:rsid w:val="003A2141"/>
    <w:rsid w:val="003B39A3"/>
    <w:rsid w:val="003D02A0"/>
    <w:rsid w:val="003D2B39"/>
    <w:rsid w:val="003F568C"/>
    <w:rsid w:val="004002FC"/>
    <w:rsid w:val="00407B56"/>
    <w:rsid w:val="00412DEB"/>
    <w:rsid w:val="00424469"/>
    <w:rsid w:val="0043248D"/>
    <w:rsid w:val="004409E7"/>
    <w:rsid w:val="00442020"/>
    <w:rsid w:val="00456E7D"/>
    <w:rsid w:val="004613CB"/>
    <w:rsid w:val="00466144"/>
    <w:rsid w:val="00484FF8"/>
    <w:rsid w:val="004939D2"/>
    <w:rsid w:val="004B287D"/>
    <w:rsid w:val="004C053C"/>
    <w:rsid w:val="00501357"/>
    <w:rsid w:val="00514CA9"/>
    <w:rsid w:val="00526F6C"/>
    <w:rsid w:val="00555043"/>
    <w:rsid w:val="00562C4E"/>
    <w:rsid w:val="00583FEA"/>
    <w:rsid w:val="005931AE"/>
    <w:rsid w:val="005B2728"/>
    <w:rsid w:val="005D19A7"/>
    <w:rsid w:val="005E7134"/>
    <w:rsid w:val="00605C7C"/>
    <w:rsid w:val="00652EB8"/>
    <w:rsid w:val="00675A99"/>
    <w:rsid w:val="006762D7"/>
    <w:rsid w:val="00685AE1"/>
    <w:rsid w:val="006A2B5E"/>
    <w:rsid w:val="006A5ADF"/>
    <w:rsid w:val="006B25DA"/>
    <w:rsid w:val="006C3EF4"/>
    <w:rsid w:val="006D5E63"/>
    <w:rsid w:val="006E4F0E"/>
    <w:rsid w:val="00700568"/>
    <w:rsid w:val="007348F3"/>
    <w:rsid w:val="00744D4D"/>
    <w:rsid w:val="0074623A"/>
    <w:rsid w:val="00746E61"/>
    <w:rsid w:val="00762669"/>
    <w:rsid w:val="00762A63"/>
    <w:rsid w:val="007731AF"/>
    <w:rsid w:val="00781C44"/>
    <w:rsid w:val="00781F9E"/>
    <w:rsid w:val="007A35A6"/>
    <w:rsid w:val="007B6446"/>
    <w:rsid w:val="007C4064"/>
    <w:rsid w:val="007D73C8"/>
    <w:rsid w:val="00812F10"/>
    <w:rsid w:val="00821235"/>
    <w:rsid w:val="008278CA"/>
    <w:rsid w:val="00847EAC"/>
    <w:rsid w:val="00855AE5"/>
    <w:rsid w:val="00860E8F"/>
    <w:rsid w:val="00896DDF"/>
    <w:rsid w:val="008A4F9F"/>
    <w:rsid w:val="008C3DBA"/>
    <w:rsid w:val="008D38F0"/>
    <w:rsid w:val="00925CF6"/>
    <w:rsid w:val="009875D3"/>
    <w:rsid w:val="00992183"/>
    <w:rsid w:val="00996F55"/>
    <w:rsid w:val="009A574E"/>
    <w:rsid w:val="009C1AAA"/>
    <w:rsid w:val="009F5629"/>
    <w:rsid w:val="009F67FB"/>
    <w:rsid w:val="009F6BA5"/>
    <w:rsid w:val="00A10CE7"/>
    <w:rsid w:val="00A14AC6"/>
    <w:rsid w:val="00A20FF2"/>
    <w:rsid w:val="00A26F80"/>
    <w:rsid w:val="00A32FA7"/>
    <w:rsid w:val="00A52B4C"/>
    <w:rsid w:val="00A7664E"/>
    <w:rsid w:val="00B4382D"/>
    <w:rsid w:val="00B91A72"/>
    <w:rsid w:val="00B95797"/>
    <w:rsid w:val="00B97FE5"/>
    <w:rsid w:val="00BB0016"/>
    <w:rsid w:val="00BD4C3E"/>
    <w:rsid w:val="00BE39AA"/>
    <w:rsid w:val="00BE7AF9"/>
    <w:rsid w:val="00BF1269"/>
    <w:rsid w:val="00BF16A5"/>
    <w:rsid w:val="00BF564F"/>
    <w:rsid w:val="00C171E7"/>
    <w:rsid w:val="00C20674"/>
    <w:rsid w:val="00C76A7D"/>
    <w:rsid w:val="00C8375B"/>
    <w:rsid w:val="00C950D0"/>
    <w:rsid w:val="00CB3E6A"/>
    <w:rsid w:val="00CB51EE"/>
    <w:rsid w:val="00CF2876"/>
    <w:rsid w:val="00D14703"/>
    <w:rsid w:val="00D17F85"/>
    <w:rsid w:val="00D20D56"/>
    <w:rsid w:val="00D37FBE"/>
    <w:rsid w:val="00D53A55"/>
    <w:rsid w:val="00D5555C"/>
    <w:rsid w:val="00D55E7F"/>
    <w:rsid w:val="00D56F94"/>
    <w:rsid w:val="00D76FC3"/>
    <w:rsid w:val="00D90E5F"/>
    <w:rsid w:val="00DA10D9"/>
    <w:rsid w:val="00DB42D2"/>
    <w:rsid w:val="00DD30DA"/>
    <w:rsid w:val="00DD5939"/>
    <w:rsid w:val="00DE1834"/>
    <w:rsid w:val="00DF0737"/>
    <w:rsid w:val="00DF2E8E"/>
    <w:rsid w:val="00DF3011"/>
    <w:rsid w:val="00E27411"/>
    <w:rsid w:val="00E40928"/>
    <w:rsid w:val="00E46D7B"/>
    <w:rsid w:val="00E673E8"/>
    <w:rsid w:val="00E7304B"/>
    <w:rsid w:val="00EB3D51"/>
    <w:rsid w:val="00EC144A"/>
    <w:rsid w:val="00EC7437"/>
    <w:rsid w:val="00EE0952"/>
    <w:rsid w:val="00EE2442"/>
    <w:rsid w:val="00EF2B13"/>
    <w:rsid w:val="00F0608E"/>
    <w:rsid w:val="00F35F2A"/>
    <w:rsid w:val="00F663E1"/>
    <w:rsid w:val="00F930CE"/>
    <w:rsid w:val="00FA2858"/>
    <w:rsid w:val="00FB2B02"/>
    <w:rsid w:val="00FE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936ED7-2568-45D7-A57D-733EF40C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7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7774"/>
    <w:rPr>
      <w:sz w:val="18"/>
      <w:szCs w:val="18"/>
    </w:rPr>
  </w:style>
  <w:style w:type="table" w:styleId="a5">
    <w:name w:val="Table Grid"/>
    <w:basedOn w:val="a1"/>
    <w:uiPriority w:val="39"/>
    <w:rsid w:val="0074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F1269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BF1269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BF1269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F126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F1269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BF1269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F1269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7731AF"/>
    <w:pPr>
      <w:ind w:firstLineChars="200" w:firstLine="420"/>
    </w:pPr>
  </w:style>
  <w:style w:type="paragraph" w:styleId="ab">
    <w:name w:val="Title"/>
    <w:basedOn w:val="a"/>
    <w:next w:val="a"/>
    <w:link w:val="Char4"/>
    <w:qFormat/>
    <w:rsid w:val="00C171E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标题 Char"/>
    <w:basedOn w:val="a0"/>
    <w:link w:val="ab"/>
    <w:rsid w:val="00C171E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C171E7"/>
    <w:pPr>
      <w:spacing w:after="120"/>
    </w:pPr>
    <w:rPr>
      <w:i/>
    </w:rPr>
  </w:style>
  <w:style w:type="character" w:styleId="ac">
    <w:name w:val="Hyperlink"/>
    <w:basedOn w:val="a0"/>
    <w:uiPriority w:val="99"/>
    <w:unhideWhenUsed/>
    <w:rsid w:val="00C171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.kendrick.uestc@gmail.com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1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1.DOCX</TitleName>
  </documentManagement>
</p:properties>
</file>

<file path=customXml/itemProps1.xml><?xml version="1.0" encoding="utf-8"?>
<ds:datastoreItem xmlns:ds="http://schemas.openxmlformats.org/officeDocument/2006/customXml" ds:itemID="{8274968E-24A2-42A3-AEC5-66D156344CA2}"/>
</file>

<file path=customXml/itemProps2.xml><?xml version="1.0" encoding="utf-8"?>
<ds:datastoreItem xmlns:ds="http://schemas.openxmlformats.org/officeDocument/2006/customXml" ds:itemID="{72A4C51D-6A4A-4F17-82E3-49ED8704A0E7}"/>
</file>

<file path=customXml/itemProps3.xml><?xml version="1.0" encoding="utf-8"?>
<ds:datastoreItem xmlns:ds="http://schemas.openxmlformats.org/officeDocument/2006/customXml" ds:itemID="{9B394119-661A-409B-A954-44DE0E5BE2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Sunny Gao</cp:lastModifiedBy>
  <cp:revision>5</cp:revision>
  <cp:lastPrinted>2017-08-04T10:00:00Z</cp:lastPrinted>
  <dcterms:created xsi:type="dcterms:W3CDTF">2017-08-20T16:54:00Z</dcterms:created>
  <dcterms:modified xsi:type="dcterms:W3CDTF">2017-08-2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